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5 Table. Vitamin-D related single nucleotide polymorphisms (SNPs) with p-values &lt;0.05 and risk of pancreatic cancer, separated by PanScan phase</w:t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50"/>
        <w:gridCol w:w="1440"/>
        <w:gridCol w:w="1440"/>
        <w:gridCol w:w="1800"/>
        <w:gridCol w:w="1170"/>
        <w:gridCol w:w="1440"/>
        <w:gridCol w:w="1440"/>
        <w:gridCol w:w="1170"/>
      </w:tblGrid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Phase 1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Phase 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Phase 3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60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CASR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1474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B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225800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6812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DHCR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90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323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3026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RP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8309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629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2846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6731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B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102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9931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2104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B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2542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4901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5854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675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2411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2826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</w:t>
            </w:r>
          </w:p>
        </w:tc>
      </w:tr>
      <w:tr>
        <w:trPr>
          <w:trHeight w:val="225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7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877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7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038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8309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5854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0233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P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78974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PanScan phase I included 932 cases and 944 control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PanScan phase II included 1,760 cases and 1,893 control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PanScan phase III included 822 cases and 4,193 control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7:06:00Z</dcterms:created>
  <dc:creator>NCI</dc:creator>
  <dc:description/>
  <cp:keywords/>
  <dc:language>en-US</dc:language>
  <cp:lastModifiedBy>NCI</cp:lastModifiedBy>
  <dcterms:modified xsi:type="dcterms:W3CDTF">2015-01-20T17:08:00Z</dcterms:modified>
  <cp:revision>2</cp:revision>
  <dc:subject/>
  <dc:title/>
</cp:coreProperties>
</file>